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  <w:r w:rsidRPr="00E06B8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bookmarkStart w:id="0" w:name="_GoBack"/>
      <w:bookmarkEnd w:id="0"/>
      <w:r w:rsidRPr="00E06B84">
        <w:rPr>
          <w:rFonts w:ascii="Times New Roman" w:hAnsi="Times New Roman" w:cs="Times New Roman"/>
          <w:b/>
          <w:bCs/>
          <w:color w:val="000000" w:themeColor="text1"/>
        </w:rPr>
        <w:t xml:space="preserve">1: </w:t>
      </w:r>
      <w:r w:rsidRPr="00E06B84">
        <w:rPr>
          <w:rFonts w:ascii="Times New Roman" w:hAnsi="Times New Roman" w:cs="Times New Roman"/>
          <w:color w:val="000000" w:themeColor="text1"/>
        </w:rPr>
        <w:t>List of the analyzed metabolites</w:t>
      </w: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714"/>
        <w:gridCol w:w="1824"/>
        <w:gridCol w:w="1283"/>
        <w:gridCol w:w="1283"/>
        <w:gridCol w:w="1275"/>
        <w:gridCol w:w="1290"/>
      </w:tblGrid>
      <w:tr w:rsidR="00634125" w:rsidRPr="00E06B84" w:rsidTr="00471AEE">
        <w:trPr>
          <w:trHeight w:val="330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0" w:type="auto"/>
            <w:gridSpan w:val="6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s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cylcarnitine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uten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anoylcarnitine (Fumarylcarnitine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ecadien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etradecadien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hexadeca-dienoylcarnitine</w:t>
            </w:r>
          </w:p>
        </w:tc>
      </w:tr>
      <w:tr w:rsidR="00634125" w:rsidRPr="00E06B84" w:rsidTr="00471AEE">
        <w:trPr>
          <w:trHeight w:val="12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cet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Valer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eno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decanoyl-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tetradeca-dieno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ctadecanoyl-carnitine</w:t>
            </w:r>
          </w:p>
        </w:tc>
      </w:tr>
      <w:tr w:rsidR="00634125" w:rsidRPr="00E06B84" w:rsidTr="00471AEE">
        <w:trPr>
          <w:trHeight w:val="15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ropion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utarylcarnitine (Hydroxyhexanoylcarnitine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imel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decanedi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adecan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ctadecenoyl-carnitine</w:t>
            </w:r>
          </w:p>
        </w:tc>
      </w:tr>
      <w:tr w:rsidR="00634125" w:rsidRPr="00E06B84" w:rsidTr="00471AEE">
        <w:trPr>
          <w:trHeight w:val="15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Malonylcarnitine (Hydroxybutyrylcarnitine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Methylglutaryl-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ctano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decenoyl-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hexa-decano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octadec-enoylcarnitine</w:t>
            </w:r>
          </w:p>
        </w:tc>
      </w:tr>
      <w:tr w:rsidR="00634125" w:rsidRPr="00E06B84" w:rsidTr="00471AEE">
        <w:trPr>
          <w:trHeight w:val="18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propion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valeryl-carnitine (Methylmalonylcarnitine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Nonano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etradecan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adecen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ctadecadienoyl-carnitine</w:t>
            </w:r>
          </w:p>
        </w:tc>
      </w:tr>
      <w:tr w:rsidR="00634125" w:rsidRPr="00E06B84" w:rsidTr="00471AEE">
        <w:trPr>
          <w:trHeight w:val="12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ropen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igl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ecano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etradecenoyl-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hexadec-enoylcarni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12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utyr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utacon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eceno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tetradec-enoyl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adecadienoyl-carnit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lkaloid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igonell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9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mine Oxide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imethylamine N-oxid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12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lastRenderedPageBreak/>
              <w:t>Amino Acid Relate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-Methylhistid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symmetric dimethylargin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is-4-Hydroxyprol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ihydroxy-phenylalan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Nitrotyros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arcosine</w:t>
            </w:r>
          </w:p>
        </w:tc>
      </w:tr>
      <w:tr w:rsidR="00634125" w:rsidRPr="00E06B84" w:rsidTr="00471AEE">
        <w:trPr>
          <w:trHeight w:val="9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3-Methylhistid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lpha-Aminoadip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arnos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omoargin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rnith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ymmetric dimethylarginine</w:t>
            </w:r>
          </w:p>
        </w:tc>
      </w:tr>
      <w:tr w:rsidR="00634125" w:rsidRPr="00E06B84" w:rsidTr="00471AEE">
        <w:trPr>
          <w:trHeight w:val="9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5-Aminovaler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L-Anser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itrull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omocyste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henylacetyl-glyc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ans-4-Hydroxyproline</w:t>
            </w:r>
          </w:p>
        </w:tc>
      </w:tr>
      <w:tr w:rsidR="00634125" w:rsidRPr="00E06B84" w:rsidTr="00471AEE">
        <w:trPr>
          <w:trHeight w:val="9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lpha-Amino-butyr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eta-Aminobutyr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reatin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Kynuren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henylalanine beta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aurine</w:t>
            </w: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cetylornith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eta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yst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Methionine-Sulfoxid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roline beta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yptophan betaine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mino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lan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yste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istid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Methion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hreon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rgin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utam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Isoleuc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henylalan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yptophan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sparag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utam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Leuc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rol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yros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spart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Lys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er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Val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ile Acid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o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olitho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auro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aurolitho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9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henodeoxychol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ochenodeoxy-chol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olithocholic acid sulfat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aurochenodeoxy-chol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auromuricholic acid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9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eoxy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odeoxy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lycoursodeoxy-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aurodeoxychol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9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iogenic Amine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beta-Alan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gamma-Amino-butyr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henylethylam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erotonin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erm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pam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istam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utresc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ermid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9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arbohydrates and Relate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os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arboxylic Acid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conit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etradecanedio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Lact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uccin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decanedio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ippur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glutar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eramide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18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0:0(OH)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1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3:0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6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5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1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4:0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2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0(OH)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4:1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23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3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2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1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holesteryl Ester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4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6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8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0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0: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2:5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4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6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8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0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2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2:6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5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7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8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0: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2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5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7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18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0:4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22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resol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-Cresol sulfat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iacylglycerid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1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2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18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18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1_22:2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18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18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17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18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-(14:0_18:2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18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2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0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18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-(16:0_18:1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20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0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-(16:0_20:4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1_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20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20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0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20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1_20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1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18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0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18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1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18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2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20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16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18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18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2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1:0_22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ihexosylceramide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18:0(OH)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2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26:1(OH))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6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1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24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26:1)</w:t>
            </w: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2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/2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lastRenderedPageBreak/>
              <w:t>Fatty Acid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rachidon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Eicosapentaeno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Myrist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tear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ctadecadienoat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Eicosadienoic acid</w:t>
            </w: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cosahexaeno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odecano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almit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Octadeceno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Eicoseno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Eicosatrienoic acid</w:t>
            </w: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exosylceramid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2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3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6:1/2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1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3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4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0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1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4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2/2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12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ormones and Relate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bscisic acid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ortisol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ortiso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Dehydroepiandro-sterone sulfat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Indoles and Derivative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Indoleacet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Indolepropionic aci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Indoxyl sulfat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Indol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Lysophosphatidyl-choline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4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7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8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4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8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6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8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0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6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8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6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18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0:4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26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9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Nucleobases and Related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poxanth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Xanthine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Phosphatidyl-choline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24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 C40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0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6: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0:6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26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0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0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2:0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28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0: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2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2:1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0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0:4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2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2:2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0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4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0: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4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2:3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2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5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0:6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4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4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2:4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2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6:6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2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4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2:5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2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8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2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4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8:6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4:3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2: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8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2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6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0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4:4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4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8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2:4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6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0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4:5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4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8:4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2: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6: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0: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4:6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4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8:5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42:6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6:3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0:4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4:4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a C38:6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0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36:4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ae C40:5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12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sphingo-myelin C14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sphingo-myelin C22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16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20:2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24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12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sphingo-myelin C16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sphingo-myelin C24: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18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22: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26:0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12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Hydroxysphingo-myelin C22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16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18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24:0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Sphingomyelin C26:1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 w:val="restart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iacylglycerid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2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4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6:5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6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6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0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7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6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2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40:6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6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2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40:7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8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5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2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5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40:8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8:6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3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5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2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8:7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6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0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8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6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6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0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8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6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6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2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8:7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8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3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6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2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28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8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5:3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8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3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2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0_32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6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8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0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0_32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6:3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9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1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0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6:4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28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24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6:5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28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2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2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4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0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2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0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4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3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1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4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3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6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2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8:6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3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2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6:3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2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8:7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2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0_32:4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3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8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1_32:5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3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8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28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2_32:4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8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3_30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0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4_32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0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5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4_32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1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5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4_34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5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2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5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6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2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5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6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4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5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2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4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4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6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4:3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6_32:0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2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6_32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6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8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2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6_34:1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6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6:4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8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6_34:2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7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6: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8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6_34:3)</w:t>
            </w: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8:5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8: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2: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00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8:7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5:2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2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6:3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15"/>
        </w:trPr>
        <w:tc>
          <w:tcPr>
            <w:tcW w:w="0" w:type="auto"/>
            <w:vMerge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2_34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5:3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3:2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6:4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6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lastRenderedPageBreak/>
              <w:t>Trihexosylceramides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6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18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4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6:1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0:0)</w:t>
            </w:r>
          </w:p>
        </w:tc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d18:1/22:0)</w:t>
            </w:r>
          </w:p>
        </w:tc>
      </w:tr>
      <w:tr w:rsidR="00634125" w:rsidRPr="00E06B84" w:rsidTr="00471AEE">
        <w:trPr>
          <w:trHeight w:val="915"/>
        </w:trPr>
        <w:tc>
          <w:tcPr>
            <w:tcW w:w="0" w:type="auto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Vitamins and Cofactor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Cholin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634125" w:rsidRPr="00E06B84" w:rsidRDefault="00634125" w:rsidP="00634125">
      <w:pPr>
        <w:rPr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Pr="00E06B84">
        <w:rPr>
          <w:rFonts w:ascii="Times New Roman" w:hAnsi="Times New Roman" w:cs="Times New Roman"/>
          <w:b/>
          <w:bCs/>
          <w:color w:val="000000" w:themeColor="text1"/>
        </w:rPr>
        <w:t>2:</w:t>
      </w:r>
      <w:r w:rsidRPr="00E06B84">
        <w:rPr>
          <w:rFonts w:ascii="Times New Roman" w:hAnsi="Times New Roman" w:cs="Times New Roman"/>
          <w:color w:val="000000" w:themeColor="text1"/>
        </w:rPr>
        <w:t xml:space="preserve"> Selection of significant Triacylglycerides</w:t>
      </w: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896"/>
        <w:gridCol w:w="1470"/>
        <w:gridCol w:w="1590"/>
        <w:gridCol w:w="1470"/>
      </w:tblGrid>
      <w:tr w:rsidR="00634125" w:rsidRPr="00E06B84" w:rsidTr="00471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Tryacylglicerides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6: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2: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_(14:0_36:1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1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6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38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2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3:0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5:1)*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:2_34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6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6:3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1_26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8:7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2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28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6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2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3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40:7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0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6:0_28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4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8:3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6:0_30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6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8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2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5:2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6:0_28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2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2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0_30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6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8:7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2:1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2:2_32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0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0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5:3)*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4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3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4:1)*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2:6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2:1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4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1_30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4_32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2:1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3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2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0_36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6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7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0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:0_32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8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1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2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6:3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0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3)*5:33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5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1:0)*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5:2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1_36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8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0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0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0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1_34:2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0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1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4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4:3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3_30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6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3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3:2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3_36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5:2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3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3:1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8:6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_(14:0_36:3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5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1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:0_32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2:5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5:1)*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5:3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:3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3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4:2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6:2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1_28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2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3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5:2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0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8:6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3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4:0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6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5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6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4:1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7:0_36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0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3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7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1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6:0_36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6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2:0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6:2)</w:t>
            </w: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6:0_40:8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8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8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6:2)</w:t>
            </w: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:2_34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8:4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40:6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1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(14:0_32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4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4_32:1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7:0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8:2_35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2_32:0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6:0_38:3)*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4:0_36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4125" w:rsidRPr="00E06B84" w:rsidTr="00471AEE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16:0_32:3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20:3_34:2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8:6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06B84">
              <w:rPr>
                <w:rFonts w:ascii="Times New Roman" w:hAnsi="Times New Roman" w:cs="Times New Roman"/>
                <w:color w:val="000000" w:themeColor="text1"/>
              </w:rPr>
              <w:t>(18:1_38:5)</w:t>
            </w:r>
          </w:p>
        </w:tc>
        <w:tc>
          <w:tcPr>
            <w:tcW w:w="0" w:type="auto"/>
            <w:noWrap/>
            <w:hideMark/>
          </w:tcPr>
          <w:p w:rsidR="00634125" w:rsidRPr="00E06B84" w:rsidRDefault="00634125" w:rsidP="00471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634125" w:rsidRPr="00E06B84" w:rsidRDefault="00634125" w:rsidP="00634125">
      <w:pPr>
        <w:rPr>
          <w:color w:val="000000" w:themeColor="text1"/>
        </w:rPr>
      </w:pPr>
      <w:r w:rsidRPr="00E06B84">
        <w:rPr>
          <w:rFonts w:ascii="Times New Roman" w:hAnsi="Times New Roman" w:cs="Times New Roman"/>
          <w:color w:val="000000" w:themeColor="text1"/>
        </w:rPr>
        <w:t>The asterisk (*) indicates these Tryaglicerides validated with the OPLS model. The double asterisk (**) indicates these parameters cross-validated with PCA.</w:t>
      </w: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34125" w:rsidRPr="00E06B84" w:rsidRDefault="00634125" w:rsidP="00634125">
      <w:pPr>
        <w:rPr>
          <w:rFonts w:ascii="Times New Roman" w:hAnsi="Times New Roman" w:cs="Times New Roman"/>
          <w:color w:val="000000" w:themeColor="text1"/>
        </w:rPr>
      </w:pPr>
    </w:p>
    <w:p w:rsidR="006146BD" w:rsidRDefault="006146BD"/>
    <w:sectPr w:rsidR="006146BD" w:rsidSect="000F72FF">
      <w:footerReference w:type="even" r:id="rId4"/>
      <w:footerReference w:type="default" r:id="rId5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94447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23BE5" w:rsidRDefault="00634125" w:rsidP="00A05E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23BE5" w:rsidRDefault="00634125" w:rsidP="0005726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70843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23BE5" w:rsidRDefault="00634125" w:rsidP="00A05E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23BE5" w:rsidRDefault="00634125" w:rsidP="0005726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25"/>
    <w:rsid w:val="00000D1A"/>
    <w:rsid w:val="0020469E"/>
    <w:rsid w:val="00234D20"/>
    <w:rsid w:val="00341CF4"/>
    <w:rsid w:val="003611AF"/>
    <w:rsid w:val="003E49B5"/>
    <w:rsid w:val="003E4A93"/>
    <w:rsid w:val="00463664"/>
    <w:rsid w:val="00474ADF"/>
    <w:rsid w:val="0048003A"/>
    <w:rsid w:val="004937AE"/>
    <w:rsid w:val="004D2608"/>
    <w:rsid w:val="005A03B4"/>
    <w:rsid w:val="005A3E52"/>
    <w:rsid w:val="005B1611"/>
    <w:rsid w:val="006146BD"/>
    <w:rsid w:val="00634125"/>
    <w:rsid w:val="00636A56"/>
    <w:rsid w:val="0064100D"/>
    <w:rsid w:val="006521DC"/>
    <w:rsid w:val="0069790A"/>
    <w:rsid w:val="006D0FE0"/>
    <w:rsid w:val="006D4F0A"/>
    <w:rsid w:val="00723AAB"/>
    <w:rsid w:val="007D68FA"/>
    <w:rsid w:val="00821BE9"/>
    <w:rsid w:val="0084014A"/>
    <w:rsid w:val="00880395"/>
    <w:rsid w:val="00893F4D"/>
    <w:rsid w:val="008954B0"/>
    <w:rsid w:val="00911F5F"/>
    <w:rsid w:val="00952860"/>
    <w:rsid w:val="009701A2"/>
    <w:rsid w:val="00970A2A"/>
    <w:rsid w:val="00AD26FF"/>
    <w:rsid w:val="00AE289D"/>
    <w:rsid w:val="00AE7A06"/>
    <w:rsid w:val="00B076F8"/>
    <w:rsid w:val="00B33B54"/>
    <w:rsid w:val="00BF31D4"/>
    <w:rsid w:val="00C02F19"/>
    <w:rsid w:val="00C05842"/>
    <w:rsid w:val="00C4667C"/>
    <w:rsid w:val="00C823BB"/>
    <w:rsid w:val="00CC4195"/>
    <w:rsid w:val="00CC497D"/>
    <w:rsid w:val="00CD22C6"/>
    <w:rsid w:val="00D17BFD"/>
    <w:rsid w:val="00D367DF"/>
    <w:rsid w:val="00DB3736"/>
    <w:rsid w:val="00DC4C61"/>
    <w:rsid w:val="00DD5C7E"/>
    <w:rsid w:val="00E179E8"/>
    <w:rsid w:val="00E5047A"/>
    <w:rsid w:val="00ED3376"/>
    <w:rsid w:val="00F43022"/>
    <w:rsid w:val="00F60A3A"/>
    <w:rsid w:val="00F807E3"/>
    <w:rsid w:val="00F83B01"/>
    <w:rsid w:val="00FC625A"/>
    <w:rsid w:val="00FC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8B713-A58F-4B58-A0AC-F4EE5397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12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12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41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125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34125"/>
  </w:style>
  <w:style w:type="table" w:styleId="GridTable2">
    <w:name w:val="Grid Table 2"/>
    <w:basedOn w:val="TableNormal"/>
    <w:uiPriority w:val="47"/>
    <w:rsid w:val="0063412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26</Words>
  <Characters>98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06-11T07:59:00Z</dcterms:created>
  <dcterms:modified xsi:type="dcterms:W3CDTF">2022-06-11T08:01:00Z</dcterms:modified>
</cp:coreProperties>
</file>